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09CB3" w14:textId="5AC29A9B" w:rsidR="00A22E8A" w:rsidRDefault="00A22E8A" w:rsidP="00A22E8A">
      <w:pPr>
        <w:spacing w:line="480" w:lineRule="auto"/>
        <w:jc w:val="both"/>
      </w:pPr>
    </w:p>
    <w:p w14:paraId="22A18692" w14:textId="73B50CA2" w:rsidR="00675BB8" w:rsidRDefault="00675BB8" w:rsidP="00084567">
      <w:pPr>
        <w:spacing w:line="480" w:lineRule="auto"/>
        <w:jc w:val="center"/>
        <w:rPr>
          <w:rFonts w:ascii="Arial" w:hAnsi="Arial" w:cs="Arial"/>
          <w:b/>
          <w:highlight w:val="yellow"/>
          <w:lang w:eastAsia="ko-KR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2044EA80" wp14:editId="1FCFB692">
            <wp:extent cx="5750560" cy="2763520"/>
            <wp:effectExtent l="0" t="0" r="0" b="5080"/>
            <wp:docPr id="8" name="Picture 8" descr="FREEAGENT D:Manuscripts:Manuscript 2015 (5-12):MasR manuscript:PLoS ONE submission:Revision:Figures (revision):Figure D in S1 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REEAGENT D:Manuscripts:Manuscript 2015 (5-12):MasR manuscript:PLoS ONE submission:Revision:Figures (revision):Figure D in S1 Fil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39723" w14:textId="3EF1CC49" w:rsidR="00F96A52" w:rsidRPr="005679EE" w:rsidRDefault="005E11F9" w:rsidP="005E11F9">
      <w:pPr>
        <w:spacing w:line="480" w:lineRule="auto"/>
        <w:jc w:val="both"/>
        <w:rPr>
          <w:rFonts w:ascii="Arial" w:hAnsi="Arial" w:cs="Arial"/>
          <w:lang w:eastAsia="ko-KR"/>
        </w:rPr>
      </w:pPr>
      <w:r w:rsidRPr="00393FB7">
        <w:rPr>
          <w:rFonts w:ascii="Arial" w:hAnsi="Arial" w:cs="Arial"/>
          <w:b/>
          <w:lang w:eastAsia="ko-KR"/>
        </w:rPr>
        <w:t>S</w:t>
      </w:r>
      <w:r w:rsidR="00E4086B">
        <w:rPr>
          <w:rFonts w:ascii="Arial" w:hAnsi="Arial" w:cs="Arial"/>
          <w:b/>
          <w:lang w:eastAsia="ko-KR"/>
        </w:rPr>
        <w:t>4</w:t>
      </w:r>
      <w:bookmarkStart w:id="0" w:name="_GoBack"/>
      <w:bookmarkEnd w:id="0"/>
      <w:r w:rsidR="00E4086B">
        <w:rPr>
          <w:rFonts w:ascii="Arial" w:hAnsi="Arial" w:cs="Arial"/>
          <w:b/>
          <w:lang w:eastAsia="ko-KR"/>
        </w:rPr>
        <w:t xml:space="preserve"> Fig</w:t>
      </w:r>
      <w:r w:rsidRPr="00393FB7">
        <w:rPr>
          <w:rFonts w:ascii="Arial" w:hAnsi="Arial" w:cs="Arial"/>
          <w:b/>
          <w:lang w:eastAsia="ko-KR"/>
        </w:rPr>
        <w:t>:</w:t>
      </w:r>
      <w:r w:rsidRPr="00393FB7">
        <w:rPr>
          <w:rFonts w:ascii="Arial" w:hAnsi="Arial" w:cs="Arial"/>
          <w:lang w:eastAsia="ko-KR"/>
        </w:rPr>
        <w:t xml:space="preserve"> </w:t>
      </w:r>
      <w:r w:rsidRPr="00393FB7">
        <w:rPr>
          <w:rFonts w:ascii="Arial" w:hAnsi="Arial" w:cs="Arial"/>
          <w:b/>
          <w:lang w:eastAsia="ko-KR"/>
        </w:rPr>
        <w:t>Cerebral infarct and edema volumes.</w:t>
      </w:r>
      <w:r w:rsidRPr="00393FB7">
        <w:rPr>
          <w:rFonts w:ascii="Arial" w:hAnsi="Arial" w:cs="Arial"/>
          <w:lang w:eastAsia="ko-KR"/>
        </w:rPr>
        <w:t xml:space="preserve"> Brain injury at 24 h post-transient middle cerebral artery occlusion, including (A) total infarct volume and (B) edema volume (vehicle, AVE0991 (10 mg/kg); n=6). Data are presented as mean ± S.E.M.</w:t>
      </w:r>
    </w:p>
    <w:sectPr w:rsidR="00F96A52" w:rsidRPr="005679EE" w:rsidSect="005679EE">
      <w:footerReference w:type="even" r:id="rId9"/>
      <w:footerReference w:type="default" r:id="rId10"/>
      <w:pgSz w:w="11899" w:h="16838"/>
      <w:pgMar w:top="1440" w:right="1418" w:bottom="1440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9F5DF" w14:textId="77777777" w:rsidR="00990ABC" w:rsidRDefault="00990ABC" w:rsidP="00C61C3E">
      <w:pPr>
        <w:spacing w:after="0" w:line="240" w:lineRule="auto"/>
      </w:pPr>
      <w:r>
        <w:separator/>
      </w:r>
    </w:p>
  </w:endnote>
  <w:endnote w:type="continuationSeparator" w:id="0">
    <w:p w14:paraId="18E0E8DC" w14:textId="77777777" w:rsidR="00990ABC" w:rsidRDefault="00990ABC" w:rsidP="00C61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2E5E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6FA89" w14:textId="77777777" w:rsidR="00990ABC" w:rsidRDefault="00990ABC" w:rsidP="00C61C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42F73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08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004A03" w14:textId="77777777" w:rsidR="00990ABC" w:rsidRDefault="00990ABC" w:rsidP="00C61C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B2593" w14:textId="77777777" w:rsidR="00990ABC" w:rsidRDefault="00990ABC" w:rsidP="00C61C3E">
      <w:pPr>
        <w:spacing w:after="0" w:line="240" w:lineRule="auto"/>
      </w:pPr>
      <w:r>
        <w:separator/>
      </w:r>
    </w:p>
  </w:footnote>
  <w:footnote w:type="continuationSeparator" w:id="0">
    <w:p w14:paraId="05AB9E43" w14:textId="77777777" w:rsidR="00990ABC" w:rsidRDefault="00990ABC" w:rsidP="00C61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82"/>
    <w:rsid w:val="00084567"/>
    <w:rsid w:val="001313A4"/>
    <w:rsid w:val="00393FB7"/>
    <w:rsid w:val="003B3820"/>
    <w:rsid w:val="003F0D5E"/>
    <w:rsid w:val="00497672"/>
    <w:rsid w:val="00510045"/>
    <w:rsid w:val="005679EE"/>
    <w:rsid w:val="005E11F9"/>
    <w:rsid w:val="00625F31"/>
    <w:rsid w:val="00667082"/>
    <w:rsid w:val="00675BB8"/>
    <w:rsid w:val="0068411E"/>
    <w:rsid w:val="00857BEE"/>
    <w:rsid w:val="00990ABC"/>
    <w:rsid w:val="00A22E8A"/>
    <w:rsid w:val="00AF1837"/>
    <w:rsid w:val="00C61C3E"/>
    <w:rsid w:val="00C65767"/>
    <w:rsid w:val="00D5182A"/>
    <w:rsid w:val="00D54847"/>
    <w:rsid w:val="00E4086B"/>
    <w:rsid w:val="00EA7E68"/>
    <w:rsid w:val="00F66469"/>
    <w:rsid w:val="00F832AA"/>
    <w:rsid w:val="00F96A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51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86252B-1084-7E4B-83BE-A1AAFB424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bey</dc:creator>
  <cp:keywords/>
  <dc:description/>
  <cp:lastModifiedBy>Chris Sobey</cp:lastModifiedBy>
  <cp:revision>5</cp:revision>
  <dcterms:created xsi:type="dcterms:W3CDTF">2015-09-25T00:27:00Z</dcterms:created>
  <dcterms:modified xsi:type="dcterms:W3CDTF">2015-09-25T00:38:00Z</dcterms:modified>
</cp:coreProperties>
</file>